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57A" w:rsidRPr="00595A9B" w:rsidRDefault="00BB757A" w:rsidP="00BB757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95A9B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1</w:t>
      </w:r>
      <w:r w:rsidRPr="00595A9B">
        <w:rPr>
          <w:rFonts w:ascii="Times New Roman" w:hAnsi="Times New Roman" w:cs="Times New Roman"/>
          <w:b/>
        </w:rPr>
        <w:t xml:space="preserve">. </w:t>
      </w:r>
      <w:r w:rsidRPr="00BB757A">
        <w:rPr>
          <w:rFonts w:ascii="Times New Roman" w:hAnsi="Times New Roman" w:cs="Times New Roman"/>
        </w:rPr>
        <w:t>Optimizing hyperparamteres of the machine learning models.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40"/>
        <w:gridCol w:w="2560"/>
        <w:gridCol w:w="4040"/>
      </w:tblGrid>
      <w:tr w:rsidR="00500D04" w:rsidRPr="000A4C05" w:rsidTr="00500D04">
        <w:trPr>
          <w:trHeight w:val="38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Feature selectio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achine learning models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Hyper Parameters</w:t>
            </w:r>
          </w:p>
        </w:tc>
      </w:tr>
      <w:tr w:rsidR="000A4C05" w:rsidRPr="000A4C05" w:rsidTr="000A4C05">
        <w:trPr>
          <w:trHeight w:val="1152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Non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F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n_estimators': 400, 'clf__min_samples_split': 3, 'clf__min_samples_leaf': 1, 'clf__max_features': 'sqrt', 'clf__max_depth': None</w:t>
            </w:r>
          </w:p>
        </w:tc>
      </w:tr>
      <w:tr w:rsidR="000A4C05" w:rsidRPr="000A4C05" w:rsidTr="000A4C05">
        <w:trPr>
          <w:trHeight w:val="201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XGB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subsample': 0.8, 'clf__reg_lambda': 1.7333333333333336, 'clf__reg_alpha': 0.8, 'clf__n_estimators': 1300, 'clf__min_child_weight': 2, 'clf__max_depth': 8, 'clf__learning_rate': 0.2355, 'clf__gamma': 0.5, 'clf__colsample_bytree': 0.5</w:t>
            </w:r>
          </w:p>
        </w:tc>
      </w:tr>
      <w:tr w:rsidR="000A4C05" w:rsidRPr="000A4C05" w:rsidTr="000A4C05">
        <w:trPr>
          <w:trHeight w:val="5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KNN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'clf__weights': 'uniform', 'clf__p': 2, 'clf__n_neighbors': 9</w:t>
            </w:r>
          </w:p>
        </w:tc>
      </w:tr>
      <w:tr w:rsidR="000A4C05" w:rsidRPr="000A4C05" w:rsidTr="000A4C05">
        <w:trPr>
          <w:trHeight w:val="86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GB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subsample': 0.8, 'clf__n_estimators': 200, 'clf__max_depth': 4, 'clf__learning_rate': 0.1577</w:t>
            </w:r>
          </w:p>
        </w:tc>
      </w:tr>
      <w:tr w:rsidR="000A4C05" w:rsidRPr="000A4C05" w:rsidTr="000A4C05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SV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'clf__gamma': 'scale', 'clf__C': 7.8475</w:t>
            </w:r>
          </w:p>
        </w:tc>
      </w:tr>
      <w:tr w:rsidR="000A4C05" w:rsidRPr="000A4C05" w:rsidTr="000A4C05">
        <w:trPr>
          <w:trHeight w:val="86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LP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'clf__learning_rate_init': 0.01, 'clf__hidden_layer_sizes': (100, 50), 'clf__batch_size': 32, 'clf__alpha': 0.0129</w:t>
            </w:r>
          </w:p>
        </w:tc>
      </w:tr>
      <w:tr w:rsidR="000A4C05" w:rsidRPr="000A4C05" w:rsidTr="000A4C05">
        <w:trPr>
          <w:trHeight w:val="14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GBM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F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'clf__n_estimators': 200, 'clf__min_samples_split': 8, 'clf__min_samples_leaf': 7, 'clf__max_features': 'log2', 'clf__max_depth': 30</w:t>
            </w:r>
          </w:p>
        </w:tc>
      </w:tr>
      <w:tr w:rsidR="000A4C05" w:rsidRPr="000A4C05" w:rsidTr="000A4C05">
        <w:trPr>
          <w:trHeight w:val="201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XGB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subsample': 0.5, 'clf__reg_lambda': 5.0, 'clf__reg_alpha': 0.0, 'clf__n_estimators': 900, 'clf__min_child_weight': 3, 'clf__max_depth': 3, 'clf__learning_rate': 0.074444, 'clf__gamma': 1.0, 'clf__colsample_bytree': 0.6</w:t>
            </w:r>
          </w:p>
        </w:tc>
      </w:tr>
      <w:tr w:rsidR="000A4C05" w:rsidRPr="000A4C05" w:rsidTr="000A4C05">
        <w:trPr>
          <w:trHeight w:val="5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KNN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'clf__weights': 'uniform', 'clf__p': 1, 'clf__n_neighbors': 3</w:t>
            </w:r>
          </w:p>
        </w:tc>
      </w:tr>
      <w:tr w:rsidR="000A4C05" w:rsidRPr="000A4C05" w:rsidTr="000A4C05">
        <w:trPr>
          <w:trHeight w:val="86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GB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subsample': 0.9, 'clf__n_estimators': 400, 'clf__max_depth': 3, 'clf__learning_rate': 0.1155</w:t>
            </w:r>
          </w:p>
        </w:tc>
      </w:tr>
      <w:tr w:rsidR="000A4C05" w:rsidRPr="000A4C05" w:rsidTr="000A4C05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SV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gamma': 'scale', 'clf__C': 7.847</w:t>
            </w:r>
          </w:p>
        </w:tc>
      </w:tr>
      <w:tr w:rsidR="000A4C05" w:rsidRPr="000A4C05" w:rsidTr="000A4C05">
        <w:trPr>
          <w:trHeight w:val="86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LP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clf__learning_rate_init': 0.000464, 'clf__hidden_layer_sizes': (200, 100), 'clf__batch_size': 32, 'clf__alpha': 0.004641</w:t>
            </w:r>
          </w:p>
        </w:tc>
      </w:tr>
      <w:tr w:rsidR="000A4C05" w:rsidRPr="000A4C05" w:rsidTr="000A4C05">
        <w:trPr>
          <w:trHeight w:val="14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lastRenderedPageBreak/>
              <w:t>3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CART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F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RF ='clf__n_estimators': 400, 'clf__min_samples_split': 3, 'clf__min_samples_leaf': 1, 'clf__max_features': 'sqrt', 'clf__max_depth': None</w:t>
            </w:r>
          </w:p>
        </w:tc>
      </w:tr>
      <w:tr w:rsidR="000A4C05" w:rsidRPr="000A4C05" w:rsidTr="000A4C05">
        <w:trPr>
          <w:trHeight w:val="1152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XGB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GBM ='clf__subsample': 0.7, 'clf__n_estimators': 500, 'clf__max_depth': 4, 'clf__learning_rate': 0.1577777777777778</w:t>
            </w:r>
          </w:p>
        </w:tc>
      </w:tr>
      <w:tr w:rsidR="000A4C05" w:rsidRPr="000A4C05" w:rsidTr="000A4C05">
        <w:trPr>
          <w:trHeight w:val="201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KNN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XGB ='clf__subsample': 0.5, 'clf__reg_lambda': 5.0, 'clf__reg_alpha': 0.0, 'clf__n_estimators': 900, 'clf__min_child_weight': 3, 'clf__max_depth': 3, 'clf__learning_rate': 0.07444444444444444, 'clf__gamma': 1.0, 'clf__colsample_bytree': 0.6</w:t>
            </w:r>
          </w:p>
        </w:tc>
      </w:tr>
      <w:tr w:rsidR="000A4C05" w:rsidRPr="000A4C05" w:rsidTr="000A4C05">
        <w:trPr>
          <w:trHeight w:val="5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GB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KNN ='clf__weights': 'distance', 'clf__p': 2, 'clf__n_neighbors': 3</w:t>
            </w:r>
          </w:p>
        </w:tc>
      </w:tr>
      <w:tr w:rsidR="000A4C05" w:rsidRPr="000A4C05" w:rsidTr="000A4C05">
        <w:trPr>
          <w:trHeight w:val="74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SV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SVM ='clf__gamma': 0.03359818286283781, 'clf__C': 48.32930238571752</w:t>
            </w:r>
          </w:p>
        </w:tc>
      </w:tr>
      <w:tr w:rsidR="000A4C05" w:rsidRPr="000A4C05" w:rsidTr="000A4C05">
        <w:trPr>
          <w:trHeight w:val="144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LP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MLP ='clf__learning_rate_init': 0.002154434690031882, 'clf__hidden_layer_sizes': (200, 100), 'clf__batch_size': 64, 'clf__alpha': 7.742636826811278e-05</w:t>
            </w:r>
          </w:p>
        </w:tc>
      </w:tr>
      <w:tr w:rsidR="000A4C05" w:rsidRPr="000A4C05" w:rsidTr="000A4C05">
        <w:trPr>
          <w:trHeight w:val="14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Adaboost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F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RF ='clf__n_estimators': 900, 'clf__min_samples_split': 4, 'clf__min_samples_leaf': 1, 'clf__max_features': 'sqrt', 'clf__max_depth': 30</w:t>
            </w:r>
          </w:p>
        </w:tc>
      </w:tr>
      <w:tr w:rsidR="000A4C05" w:rsidRPr="000A4C05" w:rsidTr="000A4C05">
        <w:trPr>
          <w:trHeight w:val="1152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XGB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GBM ='clf__subsample': 1.0, 'clf__n_estimators': 900, 'clf__max_depth': 2, 'clf__learning_rate': 0.07333333333333333</w:t>
            </w:r>
          </w:p>
        </w:tc>
      </w:tr>
      <w:tr w:rsidR="000A4C05" w:rsidRPr="000A4C05" w:rsidTr="000A4C05">
        <w:trPr>
          <w:trHeight w:val="201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KNN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XGB ='clf__subsample': 0.9, 'clf__reg_lambda': 4.455555555555556, 'clf__reg_alpha': 0.0, 'clf__n_estimators': 900, 'clf__min_child_weight': 2, 'clf__max_depth': 7, 'clf__learning_rate': 0.2677777777777778, 'clf__gamma': 2.5, 'clf__colsample_bytree': 0.9</w:t>
            </w:r>
          </w:p>
        </w:tc>
      </w:tr>
      <w:tr w:rsidR="000A4C05" w:rsidRPr="000A4C05" w:rsidTr="000A4C05">
        <w:trPr>
          <w:trHeight w:val="5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GB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KNN ='clf__weights': 'distance', 'clf__p': 2, 'clf__n_neighbors': 5</w:t>
            </w:r>
          </w:p>
        </w:tc>
      </w:tr>
      <w:tr w:rsidR="000A4C05" w:rsidRPr="000A4C05" w:rsidTr="000A4C05">
        <w:trPr>
          <w:trHeight w:val="86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SV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SVM ='clf__gamma': 0.08858667904100823, 'clf__C': 7.847599703514606</w:t>
            </w:r>
          </w:p>
        </w:tc>
      </w:tr>
      <w:tr w:rsidR="000A4C05" w:rsidRPr="000A4C05" w:rsidTr="000A4C05">
        <w:trPr>
          <w:trHeight w:val="144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LP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MLP ='clf__learning_rate_init': 0.004641588833612777, 'clf__hidden_layer_sizes': (100, 50), 'clf__batch_size': 32, 'clf__alpha': 2.782559402207126e-05</w:t>
            </w:r>
          </w:p>
        </w:tc>
      </w:tr>
      <w:tr w:rsidR="000A4C05" w:rsidRPr="000A4C05" w:rsidTr="000A4C05">
        <w:trPr>
          <w:trHeight w:val="14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F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F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RF ='clf__n_estimators': 200, 'clf__min_samples_split': 10, 'clf__min_samples_leaf': 3, 'clf__max_features': 'log2', 'clf__max_depth': None</w:t>
            </w:r>
          </w:p>
        </w:tc>
      </w:tr>
      <w:tr w:rsidR="000A4C05" w:rsidRPr="000A4C05" w:rsidTr="000A4C05">
        <w:trPr>
          <w:trHeight w:val="864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XGB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GBM ='clf__subsample': 0.9, 'clf__n_estimators': 700, 'clf__max_depth': 5, 'clf__learning_rate': 0.01</w:t>
            </w:r>
          </w:p>
        </w:tc>
      </w:tr>
      <w:tr w:rsidR="000A4C05" w:rsidRPr="000A4C05" w:rsidTr="000A4C05">
        <w:trPr>
          <w:trHeight w:val="201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KNN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XGB ='clf__subsample': 0.8, 'clf__reg_lambda': 0.1, 'clf__reg_alpha': 0.6000000000000001, 'clf__n_estimators': 900, 'clf__min_child_weight': 2, 'clf__max_depth': 7, 'clf__learning_rate': 0.1388888888888889, 'clf__gamma': 0.5, 'clf__colsample_bytree': 0.8</w:t>
            </w:r>
          </w:p>
        </w:tc>
      </w:tr>
      <w:tr w:rsidR="000A4C05" w:rsidRPr="000A4C05" w:rsidTr="000A4C05">
        <w:trPr>
          <w:trHeight w:val="5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GB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KNN ='clf__weights': 'distance', 'clf__p': 2, 'clf__n_neighbors': 3</w:t>
            </w:r>
          </w:p>
        </w:tc>
      </w:tr>
      <w:tr w:rsidR="000A4C05" w:rsidRPr="000A4C05" w:rsidTr="000A4C05">
        <w:trPr>
          <w:trHeight w:val="5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SVM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SVM ='clf__gamma': 1.0, 'clf__C': 48.32930238571752</w:t>
            </w:r>
          </w:p>
        </w:tc>
      </w:tr>
      <w:tr w:rsidR="000A4C05" w:rsidRPr="000A4C05" w:rsidTr="000A4C05">
        <w:trPr>
          <w:trHeight w:val="1152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LP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4C05" w:rsidRPr="000A4C05" w:rsidRDefault="000A4C05" w:rsidP="000A4C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0A4C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MLP ='clf__learning_rate_init': 0.01, 'clf__hidden_layer_sizes': (200, 100), 'clf__batch_size': 32, 'clf__alpha': 0.0016681005372000592</w:t>
            </w:r>
          </w:p>
        </w:tc>
      </w:tr>
    </w:tbl>
    <w:p w:rsidR="00BB757A" w:rsidRDefault="00BB757A" w:rsidP="00BB757A">
      <w:pPr>
        <w:rPr>
          <w:rFonts w:ascii="Times New Roman" w:hAnsi="Times New Roman" w:cs="Times New Roman"/>
          <w:b/>
        </w:rPr>
      </w:pPr>
    </w:p>
    <w:p w:rsidR="00BB757A" w:rsidRPr="00595A9B" w:rsidRDefault="00BB757A" w:rsidP="00BB757A">
      <w:pPr>
        <w:rPr>
          <w:rFonts w:ascii="Times New Roman" w:hAnsi="Times New Roman" w:cs="Times New Roman"/>
          <w:b/>
        </w:rPr>
      </w:pPr>
      <w:r w:rsidRPr="00595A9B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2</w:t>
      </w:r>
      <w:r w:rsidRPr="00595A9B">
        <w:rPr>
          <w:rFonts w:ascii="Times New Roman" w:hAnsi="Times New Roman" w:cs="Times New Roman"/>
          <w:b/>
        </w:rPr>
        <w:t xml:space="preserve">. </w:t>
      </w:r>
      <w:r w:rsidRPr="00595A9B">
        <w:rPr>
          <w:rFonts w:ascii="Times New Roman" w:hAnsi="Times New Roman" w:cs="Times New Roman"/>
        </w:rPr>
        <w:t xml:space="preserve">Detailed comparison of </w:t>
      </w:r>
      <w:r>
        <w:rPr>
          <w:rFonts w:ascii="Times New Roman" w:hAnsi="Times New Roman" w:cs="Times New Roman"/>
        </w:rPr>
        <w:t>traditional</w:t>
      </w:r>
      <w:r w:rsidRPr="00595A9B">
        <w:rPr>
          <w:rFonts w:ascii="Times New Roman" w:hAnsi="Times New Roman" w:cs="Times New Roman"/>
        </w:rPr>
        <w:t xml:space="preserve"> and hybrid machine learning models in predicting </w:t>
      </w:r>
      <w:r>
        <w:rPr>
          <w:rFonts w:ascii="Times New Roman" w:hAnsi="Times New Roman" w:cs="Times New Roman"/>
        </w:rPr>
        <w:t>Auditor opinion</w:t>
      </w:r>
      <w:r w:rsidRPr="00595A9B">
        <w:rPr>
          <w:rFonts w:ascii="Times New Roman" w:hAnsi="Times New Roman" w:cs="Times New Roman"/>
        </w:rPr>
        <w:t xml:space="preserve"> (%)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"/>
        <w:gridCol w:w="1586"/>
        <w:gridCol w:w="992"/>
        <w:gridCol w:w="992"/>
        <w:gridCol w:w="993"/>
        <w:gridCol w:w="992"/>
        <w:gridCol w:w="992"/>
        <w:gridCol w:w="992"/>
        <w:gridCol w:w="1134"/>
      </w:tblGrid>
      <w:tr w:rsidR="00BB757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Benchmar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A3B2A">
              <w:rPr>
                <w:rFonts w:eastAsia="Times New Roman"/>
                <w:color w:val="000000"/>
              </w:rPr>
              <w:t>mode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Accurac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F-1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Rec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Base 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7A" w:rsidRPr="001A3B2A" w:rsidRDefault="00BB757A" w:rsidP="00260A8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Feature Selection</w:t>
            </w:r>
          </w:p>
        </w:tc>
      </w:tr>
      <w:tr w:rsidR="00A90DDA" w:rsidRPr="001A3B2A" w:rsidTr="00A90DDA">
        <w:trPr>
          <w:trHeight w:val="224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-R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403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2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4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304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-G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401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42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88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-XG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las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357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48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78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13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XGB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-XG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30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59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19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XGB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-XG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3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9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XGB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-R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las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45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6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1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-R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61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45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09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-G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61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93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89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-M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61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07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79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MLP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lastRenderedPageBreak/>
              <w:t>1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-R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17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5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68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-KN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0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2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67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KNN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-KN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059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444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28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19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KNN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-G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75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60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97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-R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931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1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79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-SV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las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44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344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1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26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SV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-XG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91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65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16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XGB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-SV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87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66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8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66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SV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-G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las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44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4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5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-KN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44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95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16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KNN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-SV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44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9249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7978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43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SV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-M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16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27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94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42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MLP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-M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60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99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3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15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MLP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-KN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16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78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38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7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KNN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-G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19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9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61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-SV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17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27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18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3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SV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-M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las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24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6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73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3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MLP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-XG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75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56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28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13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XGB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-M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18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863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08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409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MLP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-SV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631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78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7878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8294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SVM</w:t>
            </w:r>
          </w:p>
        </w:tc>
      </w:tr>
      <w:tr w:rsidR="00A90DDA" w:rsidRPr="001A3B2A" w:rsidTr="00A90DDA">
        <w:trPr>
          <w:trHeight w:val="296"/>
          <w:jc w:val="center"/>
        </w:trPr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DDA" w:rsidRPr="001A3B2A" w:rsidRDefault="00A90DDA" w:rsidP="00A90D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3B2A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-KN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Class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7644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754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6833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0.702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DDA" w:rsidRPr="00A90DDA" w:rsidRDefault="00A90DDA" w:rsidP="00A90D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DA">
              <w:rPr>
                <w:rFonts w:ascii="Calibri" w:hAnsi="Calibri" w:cs="Calibri"/>
                <w:color w:val="000000"/>
                <w:sz w:val="20"/>
                <w:szCs w:val="20"/>
              </w:rPr>
              <w:t>KNN</w:t>
            </w:r>
          </w:p>
        </w:tc>
      </w:tr>
    </w:tbl>
    <w:p w:rsidR="00BB757A" w:rsidRPr="00DB1638" w:rsidRDefault="00BB757A" w:rsidP="00BB757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757A" w:rsidRDefault="00BB757A" w:rsidP="00BB757A"/>
    <w:sectPr w:rsidR="00BB75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C05"/>
    <w:rsid w:val="000A4C05"/>
    <w:rsid w:val="002513DE"/>
    <w:rsid w:val="00500D04"/>
    <w:rsid w:val="00637C1C"/>
    <w:rsid w:val="00850F8B"/>
    <w:rsid w:val="00A90DDA"/>
    <w:rsid w:val="00BB757A"/>
    <w:rsid w:val="00FC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6371D7-4BA0-43A6-9CEA-83FB9D83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57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ur Ejder</dc:creator>
  <cp:keywords/>
  <dc:description/>
  <cp:lastModifiedBy>Ugur Ejder</cp:lastModifiedBy>
  <cp:revision>6</cp:revision>
  <dcterms:created xsi:type="dcterms:W3CDTF">2025-11-16T09:40:00Z</dcterms:created>
  <dcterms:modified xsi:type="dcterms:W3CDTF">2025-11-29T07:14:00Z</dcterms:modified>
</cp:coreProperties>
</file>